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7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83"/>
        <w:gridCol w:w="1483"/>
        <w:gridCol w:w="1804"/>
        <w:gridCol w:w="2351"/>
        <w:gridCol w:w="2352"/>
      </w:tblGrid>
      <w:tr>
        <w:trPr>
          <w:trHeight w:val="315" w:hRule="atLeast"/>
        </w:trPr>
        <w:tc>
          <w:tcPr>
            <w:tcW w:w="10673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ble S4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In silico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replication of the 11 associated SNPs contained in the GABRIEL study (10,365 cases and 16,110 controls).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ene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NP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on</w:t>
            </w:r>
          </w:p>
        </w:tc>
        <w:tc>
          <w:tcPr>
            <w:tcW w:w="180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eference allele</w:t>
            </w:r>
          </w:p>
        </w:tc>
        <w:tc>
          <w:tcPr>
            <w:tcW w:w="235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OR (95% CI)</w:t>
            </w:r>
          </w:p>
        </w:tc>
        <w:tc>
          <w:tcPr>
            <w:tcW w:w="235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LTA-TNF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2009658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646223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0 (0.94-1.06)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863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284448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647746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99 (0.94-1.05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754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222909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648535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3 (0.99-1.08)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170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IL4R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2283563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7253855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96 (0.92-1.00)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64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302461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727230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97 (0.93-1.01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107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180501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7281465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12 (1.05-1.19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.73E-04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180501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7281681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4 (0.98-1.09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181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180127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7281901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97 (0.93-1.02)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244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3024660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7278659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2 (0.97-1.08)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402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  <w:t>ADAM33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512625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596378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97 (0.93-1.01)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105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s-ES"/>
              </w:rPr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s487377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606931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23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3 (0.98-1.08)</w:t>
            </w:r>
          </w:p>
        </w:tc>
        <w:tc>
          <w:tcPr>
            <w:tcW w:w="23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240</w:t>
            </w:r>
          </w:p>
        </w:tc>
      </w:tr>
      <w:tr>
        <w:trPr>
          <w:trHeight w:val="315" w:hRule="atLeast"/>
        </w:trPr>
        <w:tc>
          <w:tcPr>
            <w:tcW w:w="10673" w:type="dxa"/>
            <w:gridSpan w:val="6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15:04:00Z</dcterms:created>
  <dc:creator>Mar</dc:creator>
  <dc:description/>
  <cp:keywords/>
  <dc:language>en-US</dc:language>
  <cp:lastModifiedBy>Mar</cp:lastModifiedBy>
  <dcterms:modified xsi:type="dcterms:W3CDTF">2013-02-12T06:58:00Z</dcterms:modified>
  <cp:revision>17</cp:revision>
  <dc:subject/>
  <dc:title/>
</cp:coreProperties>
</file>